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96EDD" w14:textId="77777777" w:rsidR="0026153D" w:rsidRPr="005246AD" w:rsidRDefault="0026153D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2BAEF7A4" w14:textId="77777777" w:rsidR="0026153D" w:rsidRPr="005246AD" w:rsidRDefault="00D2792F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SCALE ON </w:t>
      </w:r>
      <w:r w:rsidR="0026153D"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PERSON-CENTERED THERAPEUTIC RELATIONSHIPS IN PHYSIOTHERAPY</w:t>
      </w:r>
    </w:p>
    <w:p w14:paraId="725F22DF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This </w:t>
      </w:r>
      <w:r w:rsidRPr="004722C9">
        <w:rPr>
          <w:rFonts w:ascii="Calibri" w:hAnsi="Calibri" w:cs="Calibri"/>
          <w:i w:val="0"/>
          <w:iCs w:val="0"/>
          <w:sz w:val="28"/>
          <w:szCs w:val="28"/>
          <w:lang w:val="en-US"/>
        </w:rPr>
        <w:t>questionnaire</w:t>
      </w: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 is directed at EXAMINING THE THERAPEUTIC RELATIONSHIP BETWEEN PATIENTS AND THEIR PHYSIOTHERAPISTS</w:t>
      </w:r>
    </w:p>
    <w:p w14:paraId="46C9AC1D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41DCABFA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  <w:t>Several studies have demonstrated the importance of this in the processes of patient improvement</w:t>
      </w:r>
      <w:bookmarkStart w:id="0" w:name="_GoBack"/>
      <w:bookmarkEnd w:id="0"/>
    </w:p>
    <w:p w14:paraId="49BE6EAF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YOUR</w:t>
      </w:r>
      <w:r w:rsidRPr="005246AD"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  <w:t xml:space="preserve"> information can HELP us to </w:t>
      </w: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IMPROVE THE THERAPEUTIC RELATIONSHIP</w:t>
      </w:r>
    </w:p>
    <w:p w14:paraId="29A919C0" w14:textId="77777777" w:rsidR="0026153D" w:rsidRPr="005246AD" w:rsidRDefault="0026153D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574D9CFC" w14:textId="77777777" w:rsidR="0026153D" w:rsidRPr="005246AD" w:rsidRDefault="0026153D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578C5F44" w14:textId="77777777" w:rsidR="00A93B11" w:rsidRPr="005246AD" w:rsidRDefault="00A93B11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3F2F86E0" w14:textId="77777777" w:rsidR="00A93B11" w:rsidRPr="005246AD" w:rsidRDefault="00A93B11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INSTRUCTIONS for completing the questionnaire:</w:t>
      </w:r>
    </w:p>
    <w:p w14:paraId="1D560AAE" w14:textId="04CD2DD4" w:rsidR="004300E5" w:rsidRPr="005246AD" w:rsidRDefault="004300E5" w:rsidP="005D5871">
      <w:pPr>
        <w:pStyle w:val="Ttulo2"/>
        <w:tabs>
          <w:tab w:val="left" w:pos="1311"/>
        </w:tabs>
        <w:kinsoku w:val="0"/>
        <w:overflowPunct w:val="0"/>
        <w:ind w:left="0" w:right="-143"/>
        <w:rPr>
          <w:lang w:val="en-US"/>
        </w:rPr>
      </w:pPr>
      <w:r w:rsidRPr="005246AD">
        <w:rPr>
          <w:lang w:val="en-US"/>
        </w:rPr>
        <w:t xml:space="preserve">1) </w:t>
      </w:r>
      <w:r w:rsidR="00A93B11" w:rsidRPr="005246AD">
        <w:rPr>
          <w:lang w:val="en-US"/>
        </w:rPr>
        <w:t xml:space="preserve">Below, is a list of statements and questions </w:t>
      </w:r>
      <w:r w:rsidR="003A4D29">
        <w:rPr>
          <w:lang w:val="en-US"/>
        </w:rPr>
        <w:t>pertaining to</w:t>
      </w:r>
      <w:r w:rsidR="00A93B11" w:rsidRPr="005246AD">
        <w:rPr>
          <w:lang w:val="en-US"/>
        </w:rPr>
        <w:t xml:space="preserve"> your personal experiences with your physiotherapist. Reflect </w:t>
      </w:r>
      <w:r w:rsidR="00070D7B">
        <w:rPr>
          <w:lang w:val="en-US"/>
        </w:rPr>
        <w:t xml:space="preserve">on each question </w:t>
      </w:r>
      <w:r w:rsidR="00A93B11" w:rsidRPr="005246AD">
        <w:rPr>
          <w:lang w:val="en-US"/>
        </w:rPr>
        <w:t>and mark which re</w:t>
      </w:r>
      <w:r w:rsidR="00070D7B">
        <w:rPr>
          <w:lang w:val="en-US"/>
        </w:rPr>
        <w:t>s</w:t>
      </w:r>
      <w:r w:rsidR="00A93B11" w:rsidRPr="005246AD">
        <w:rPr>
          <w:lang w:val="en-US"/>
        </w:rPr>
        <w:t xml:space="preserve">ponse category best describes you own experience. </w:t>
      </w:r>
    </w:p>
    <w:p w14:paraId="08E47DBF" w14:textId="6806A4D0" w:rsidR="00203063" w:rsidRPr="005246AD" w:rsidRDefault="004300E5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  <w:rPr>
          <w:lang w:val="en-US"/>
        </w:rPr>
      </w:pPr>
      <w:r w:rsidRPr="005246AD">
        <w:rPr>
          <w:lang w:val="en-US"/>
        </w:rPr>
        <w:t>2</w:t>
      </w:r>
      <w:r w:rsidR="00E2438E" w:rsidRPr="005246AD">
        <w:rPr>
          <w:lang w:val="en-US"/>
        </w:rPr>
        <w:t xml:space="preserve">) </w:t>
      </w:r>
      <w:r w:rsidR="00A93B11" w:rsidRPr="005246AD">
        <w:rPr>
          <w:lang w:val="en-US"/>
        </w:rPr>
        <w:t xml:space="preserve">Please read </w:t>
      </w:r>
      <w:r w:rsidR="003A4D29">
        <w:rPr>
          <w:lang w:val="en-US"/>
        </w:rPr>
        <w:t>carefully</w:t>
      </w:r>
      <w:r w:rsidR="00070D7B">
        <w:rPr>
          <w:lang w:val="en-US"/>
        </w:rPr>
        <w:t xml:space="preserve"> </w:t>
      </w:r>
      <w:r w:rsidR="00A93B11" w:rsidRPr="005246AD">
        <w:rPr>
          <w:lang w:val="en-US"/>
        </w:rPr>
        <w:t>both the questions and</w:t>
      </w:r>
      <w:r w:rsidR="00203063" w:rsidRPr="005246AD">
        <w:rPr>
          <w:lang w:val="en-US"/>
        </w:rPr>
        <w:t xml:space="preserve"> </w:t>
      </w:r>
      <w:r w:rsidR="00A93B11" w:rsidRPr="005246AD">
        <w:rPr>
          <w:u w:val="single"/>
          <w:lang w:val="en-US"/>
        </w:rPr>
        <w:t>the responses</w:t>
      </w:r>
      <w:r w:rsidR="00203063" w:rsidRPr="005246AD">
        <w:rPr>
          <w:lang w:val="en-US"/>
        </w:rPr>
        <w:t xml:space="preserve"> </w:t>
      </w:r>
    </w:p>
    <w:p w14:paraId="40B8B545" w14:textId="3D156A37" w:rsidR="00CA6E71" w:rsidRPr="005246AD" w:rsidRDefault="00203063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  <w:rPr>
          <w:lang w:val="en-US"/>
        </w:rPr>
      </w:pPr>
      <w:r w:rsidRPr="005246AD">
        <w:rPr>
          <w:lang w:val="en-US"/>
        </w:rPr>
        <w:t xml:space="preserve">3) </w:t>
      </w:r>
      <w:r w:rsidR="00A93B11" w:rsidRPr="005246AD">
        <w:rPr>
          <w:lang w:val="en-US"/>
        </w:rPr>
        <w:t>DO NOT</w:t>
      </w:r>
      <w:r w:rsidR="00CA6E71" w:rsidRPr="005246AD">
        <w:rPr>
          <w:lang w:val="en-US"/>
        </w:rPr>
        <w:t xml:space="preserve"> </w:t>
      </w:r>
      <w:r w:rsidR="00A93B11" w:rsidRPr="005246AD">
        <w:rPr>
          <w:lang w:val="en-US"/>
        </w:rPr>
        <w:t xml:space="preserve">leave </w:t>
      </w:r>
      <w:r w:rsidR="003A4D29">
        <w:rPr>
          <w:lang w:val="en-US"/>
        </w:rPr>
        <w:t xml:space="preserve">any </w:t>
      </w:r>
      <w:r w:rsidR="00A93B11" w:rsidRPr="005246AD">
        <w:rPr>
          <w:lang w:val="en-US"/>
        </w:rPr>
        <w:t>questions</w:t>
      </w:r>
      <w:r w:rsidR="00CA6E71" w:rsidRPr="005246AD">
        <w:rPr>
          <w:lang w:val="en-US"/>
        </w:rPr>
        <w:t xml:space="preserve"> </w:t>
      </w:r>
      <w:r w:rsidR="003A4D29">
        <w:rPr>
          <w:lang w:val="en-US"/>
        </w:rPr>
        <w:t>UNRESPONDED</w:t>
      </w:r>
      <w:r w:rsidR="00833B86" w:rsidRPr="005246AD">
        <w:rPr>
          <w:lang w:val="en-US"/>
        </w:rPr>
        <w:t>.</w:t>
      </w:r>
    </w:p>
    <w:p w14:paraId="090EEA57" w14:textId="6184197E" w:rsidR="00CA6E71" w:rsidRPr="005246AD" w:rsidRDefault="004300E5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  <w:lang w:val="en-US"/>
        </w:rPr>
      </w:pPr>
      <w:r w:rsidRPr="005246AD">
        <w:rPr>
          <w:sz w:val="28"/>
          <w:szCs w:val="28"/>
          <w:lang w:val="en-US"/>
        </w:rPr>
        <w:t>3</w:t>
      </w:r>
      <w:r w:rsidR="00E2438E" w:rsidRPr="005246AD">
        <w:rPr>
          <w:sz w:val="28"/>
          <w:szCs w:val="28"/>
          <w:lang w:val="en-US"/>
        </w:rPr>
        <w:t xml:space="preserve">) </w:t>
      </w:r>
      <w:r w:rsidR="00A93B11" w:rsidRPr="005246AD">
        <w:rPr>
          <w:rFonts w:ascii="Arial" w:hAnsi="Arial" w:cs="Arial"/>
          <w:i/>
          <w:iCs/>
          <w:sz w:val="28"/>
          <w:szCs w:val="28"/>
          <w:lang w:val="en-US"/>
        </w:rPr>
        <w:t xml:space="preserve">Mark the appropriate answers </w:t>
      </w:r>
      <w:r w:rsidR="003A4D29">
        <w:rPr>
          <w:rFonts w:ascii="Arial" w:hAnsi="Arial" w:cs="Arial"/>
          <w:i/>
          <w:iCs/>
          <w:sz w:val="28"/>
          <w:szCs w:val="28"/>
          <w:lang w:val="en-US"/>
        </w:rPr>
        <w:t>with a cross</w:t>
      </w:r>
      <w:r w:rsidR="00CA6E71" w:rsidRPr="005246AD">
        <w:rPr>
          <w:rFonts w:ascii="Arial" w:hAnsi="Arial" w:cs="Arial"/>
          <w:i/>
          <w:iCs/>
          <w:sz w:val="28"/>
          <w:szCs w:val="28"/>
          <w:lang w:val="en-US"/>
        </w:rPr>
        <w:t xml:space="preserve"> </w:t>
      </w:r>
      <w:r w:rsidR="00CA6E71" w:rsidRPr="005246AD">
        <w:rPr>
          <w:rFonts w:ascii="Wingdings" w:hAnsi="Wingdings" w:cs="Wingdings"/>
          <w:sz w:val="28"/>
          <w:szCs w:val="28"/>
          <w:lang w:val="en-US"/>
        </w:rPr>
        <w:t></w:t>
      </w:r>
      <w:r w:rsidR="00CA6E71" w:rsidRPr="005246A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A6E71" w:rsidRPr="005246AD">
        <w:rPr>
          <w:sz w:val="28"/>
          <w:szCs w:val="28"/>
          <w:lang w:val="en-US"/>
        </w:rPr>
        <w:t>(</w:t>
      </w:r>
      <w:r w:rsidR="00A93B11" w:rsidRPr="005246AD">
        <w:rPr>
          <w:sz w:val="28"/>
          <w:szCs w:val="28"/>
          <w:lang w:val="en-US"/>
        </w:rPr>
        <w:t>do so carefully to avoid making mistakes</w:t>
      </w:r>
      <w:r w:rsidR="00CA6E71" w:rsidRPr="005246AD">
        <w:rPr>
          <w:sz w:val="28"/>
          <w:szCs w:val="28"/>
          <w:lang w:val="en-US"/>
        </w:rPr>
        <w:t>).</w:t>
      </w:r>
    </w:p>
    <w:p w14:paraId="1C40D004" w14:textId="77777777" w:rsidR="002245C6" w:rsidRPr="005246AD" w:rsidRDefault="002245C6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  <w:lang w:val="en-US"/>
        </w:rPr>
      </w:pPr>
    </w:p>
    <w:p w14:paraId="7D78FD12" w14:textId="77777777" w:rsidR="002245C6" w:rsidRPr="005246AD" w:rsidRDefault="00A93B11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246AD">
        <w:rPr>
          <w:rFonts w:ascii="Arial" w:hAnsi="Arial" w:cs="Arial"/>
          <w:b/>
          <w:sz w:val="24"/>
          <w:szCs w:val="24"/>
          <w:lang w:val="en-US"/>
        </w:rPr>
        <w:t xml:space="preserve">Indicate your level of agreement regarding the following affirmations: </w:t>
      </w:r>
      <w:r w:rsidR="008F13A5" w:rsidRPr="005246AD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59190A7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color w:val="FF0000"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.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 xml:space="preserve">I believe that my physiotherapist and I have connected. 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5246AD" w14:paraId="452EE294" w14:textId="77777777" w:rsidTr="002819CC">
        <w:tc>
          <w:tcPr>
            <w:tcW w:w="1526" w:type="dxa"/>
          </w:tcPr>
          <w:p w14:paraId="5C672CE9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D32C31A" w14:textId="77777777" w:rsidR="006B218D" w:rsidRPr="005246AD" w:rsidRDefault="006B21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73C232" w14:textId="77777777" w:rsidR="006B218D" w:rsidRPr="005246AD" w:rsidRDefault="006B218D" w:rsidP="006B218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6EDB47B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831B4FD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F933BE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42ADBB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0FB121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0B22CA" w14:textId="77777777" w:rsidR="006B218D" w:rsidRPr="005246A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429D7D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A092DC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32B72DBF" w14:textId="77777777" w:rsidR="006B218D" w:rsidRPr="005246AD" w:rsidRDefault="006B218D" w:rsidP="008F13A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862B408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2.</w:t>
      </w:r>
      <w:r w:rsidR="008F13A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 xml:space="preserve">I feel that my physiotherapist provides me with the best possible care and attention. </w:t>
      </w:r>
      <w:r w:rsidR="008F13A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46E0976B" w14:textId="77777777" w:rsidTr="005B7BFB">
        <w:tc>
          <w:tcPr>
            <w:tcW w:w="1526" w:type="dxa"/>
          </w:tcPr>
          <w:p w14:paraId="3DA160D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30DBC79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046504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0A43C6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AEB95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097B6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D0D44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6B51F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33A1A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E783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BE68DF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311DAC2E" w14:textId="201C5909"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90712D" w14:textId="77777777" w:rsidR="00754D66" w:rsidRPr="005246AD" w:rsidRDefault="00754D66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A631F0D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lastRenderedPageBreak/>
        <w:t>3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>.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>My physiotherapist is kind towards me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2E412AF3" w14:textId="77777777" w:rsidTr="005B7BFB">
        <w:tc>
          <w:tcPr>
            <w:tcW w:w="1526" w:type="dxa"/>
          </w:tcPr>
          <w:p w14:paraId="27AB145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938D0B5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AB8DF0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2771166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74CAE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97D75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32C973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B11F6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0D60E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4BF64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F34F8F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15197DBA" w14:textId="77777777" w:rsidR="002245C6" w:rsidRPr="005246AD" w:rsidRDefault="002245C6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0DF90D0F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4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>I think that my physiotherapist is an accessible person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6F44CBED" w14:textId="77777777" w:rsidTr="005B7BFB">
        <w:tc>
          <w:tcPr>
            <w:tcW w:w="1526" w:type="dxa"/>
          </w:tcPr>
          <w:p w14:paraId="2676ACA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1CB337A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82A5DC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E21E14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4CB6FE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B8FC87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0AE3E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AD72C2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C5B65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F0663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8D500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3D502EB2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481C3635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5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>My physiotherapist is interested and concerned about my problem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301A1B86" w14:textId="77777777" w:rsidTr="005B7BFB">
        <w:tc>
          <w:tcPr>
            <w:tcW w:w="1526" w:type="dxa"/>
          </w:tcPr>
          <w:p w14:paraId="7D587D6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6CF8C58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47E12A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795CFE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552A2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40041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9E90CD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C9D857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1536E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E77F7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611489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749EC1A3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97781E1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6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The treatment from my physiotherapist makes me feel better emotionally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41579F49" w14:textId="77777777" w:rsidTr="005B7BFB">
        <w:tc>
          <w:tcPr>
            <w:tcW w:w="1526" w:type="dxa"/>
          </w:tcPr>
          <w:p w14:paraId="48BE4B5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75DF238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223A76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0E29C53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7EBA3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BBEDB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9C200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85D1D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7CFCD0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F9F1B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BAE7B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598684AA" w14:textId="77777777" w:rsidR="005D5871" w:rsidRPr="005246AD" w:rsidRDefault="005D5871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9C6319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7.</w:t>
      </w:r>
      <w:r w:rsidR="00AF0BF4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is interested in how I am as a person and treats me individually </w:t>
      </w:r>
      <w:r w:rsidR="008F13A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62D04D6C" w14:textId="77777777" w:rsidTr="005B7BFB">
        <w:tc>
          <w:tcPr>
            <w:tcW w:w="1526" w:type="dxa"/>
          </w:tcPr>
          <w:p w14:paraId="42927AC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87D86E1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AC2401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0EE120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36845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E7ECEE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D32AB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D1B537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5D44D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2793D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65FC33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6C371687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682145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8.</w:t>
      </w:r>
      <w:r w:rsidR="00BB76D9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 physiotherapist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identifies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physical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and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/or emotional status and adjust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>s the treatment according to the same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1702C4AC" w14:textId="77777777" w:rsidTr="005B7BFB">
        <w:tc>
          <w:tcPr>
            <w:tcW w:w="1526" w:type="dxa"/>
          </w:tcPr>
          <w:p w14:paraId="6DD1210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AEC8533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BEBAFD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66183DF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B0F416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34D814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65981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787E07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BB7E9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F336C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689295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603FAF75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3B0575" w14:textId="21D84FF4" w:rsidR="008F13A5" w:rsidRPr="005246AD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9.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There is mutual trust</w:t>
      </w:r>
      <w:r w:rsidR="003A4D29">
        <w:rPr>
          <w:rFonts w:ascii="Arial" w:hAnsi="Arial" w:cs="Arial"/>
          <w:i/>
          <w:sz w:val="24"/>
          <w:szCs w:val="24"/>
          <w:lang w:val="en-US"/>
        </w:rPr>
        <w:t xml:space="preserve"> between my physiotherapist and myself</w:t>
      </w:r>
      <w:r w:rsidR="00AF0BF4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03C770C9" w14:textId="77777777" w:rsidTr="005B7BFB">
        <w:tc>
          <w:tcPr>
            <w:tcW w:w="1526" w:type="dxa"/>
          </w:tcPr>
          <w:p w14:paraId="214D06D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230C1576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A021EA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741E3E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CFE85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11DF0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A6B01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BE4F4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F51AD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14344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25735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153E72C3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7C56EF8" w14:textId="77777777" w:rsidR="008F13A5" w:rsidRPr="005246AD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0.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Between my physiotherapist and I there is a relationship based on respect.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55F9CE97" w14:textId="77777777" w:rsidTr="005B7BFB">
        <w:tc>
          <w:tcPr>
            <w:tcW w:w="1526" w:type="dxa"/>
          </w:tcPr>
          <w:p w14:paraId="0C3EE88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46C357F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4D45E5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D7F263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1EA563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FA390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6B5C9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0CD22B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BAAAD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38CF7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A7B445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6B7762E6" w14:textId="77777777" w:rsidR="008F13A5" w:rsidRPr="005246AD" w:rsidRDefault="008F13A5" w:rsidP="00121850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E1A0EE9" w14:textId="66044586" w:rsidR="008F13A5" w:rsidRPr="005246AD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1.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 physiotherapist and I agree on what I want to achi</w:t>
      </w:r>
      <w:r w:rsidR="005246AD">
        <w:rPr>
          <w:rFonts w:ascii="Arial" w:hAnsi="Arial" w:cs="Arial"/>
          <w:i/>
          <w:sz w:val="24"/>
          <w:szCs w:val="24"/>
          <w:lang w:val="en-US"/>
        </w:rPr>
        <w:t>e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ve from the physiotherapy treatment.  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495758C3" w14:textId="77777777" w:rsidTr="005B7BFB">
        <w:tc>
          <w:tcPr>
            <w:tcW w:w="1526" w:type="dxa"/>
          </w:tcPr>
          <w:p w14:paraId="28BAD62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22B5E039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67A693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416E344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D7C68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E8213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4F956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23300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F6BC2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9C4FB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AB513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36F50A01" w14:textId="77777777" w:rsidR="001163AE" w:rsidRPr="005246AD" w:rsidRDefault="001163AE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8DA80B" w14:textId="77777777" w:rsidR="004B05F4" w:rsidRPr="005246AD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12.</w:t>
      </w:r>
      <w:r w:rsidR="00203063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and I agree on which treatment to follow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4B8B75C1" w14:textId="77777777" w:rsidTr="005B7BFB">
        <w:tc>
          <w:tcPr>
            <w:tcW w:w="1526" w:type="dxa"/>
          </w:tcPr>
          <w:p w14:paraId="6274AC7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1098F2D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C6766E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6BA45E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19B1D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BC8AB6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6337A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5BC25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3BD17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DFD7D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69090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403159C2" w14:textId="77777777" w:rsidR="00B72ED9" w:rsidRPr="005246AD" w:rsidRDefault="00B72ED9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04D4FDA" w14:textId="77777777" w:rsidR="004B05F4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3.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knows perfectly well what he/she has to do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21D615A3" w14:textId="77777777" w:rsidTr="005B7BFB">
        <w:tc>
          <w:tcPr>
            <w:tcW w:w="1526" w:type="dxa"/>
          </w:tcPr>
          <w:p w14:paraId="70FD390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D80E143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4E9199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25344E4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AC06B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C8B275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706A8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B2982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82E57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AA8D8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0458F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2D08C524" w14:textId="77777777" w:rsidR="004B05F4" w:rsidRPr="005246AD" w:rsidRDefault="004B05F4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47FAF06" w14:textId="77777777" w:rsidR="004B05F4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4. </w:t>
      </w:r>
      <w:r w:rsidR="00E2438E" w:rsidRPr="005246AD">
        <w:rPr>
          <w:rFonts w:ascii="Arial" w:hAnsi="Arial" w:cs="Arial"/>
          <w:b/>
          <w:i/>
          <w:color w:val="FF0000"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performs his/her work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with seriousness and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 honesty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5D69F202" w14:textId="77777777" w:rsidTr="005B7BFB">
        <w:tc>
          <w:tcPr>
            <w:tcW w:w="1526" w:type="dxa"/>
          </w:tcPr>
          <w:p w14:paraId="716A54D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1744B563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EF5A53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669074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4A1D6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45762C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75E62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0C43D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941DE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4BC54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CDB8AD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44762563" w14:textId="77777777" w:rsidR="00FA5469" w:rsidRPr="005246AD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3851C63" w14:textId="77777777" w:rsidR="00FA5469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5. </w:t>
      </w:r>
      <w:r w:rsidR="006276FD" w:rsidRPr="005246AD">
        <w:rPr>
          <w:rFonts w:ascii="Arial" w:hAnsi="Arial" w:cs="Arial"/>
          <w:i/>
          <w:sz w:val="24"/>
          <w:szCs w:val="24"/>
          <w:lang w:val="en-US"/>
        </w:rPr>
        <w:t>My physiotherapist informs me of my health problem.</w:t>
      </w:r>
      <w:r w:rsidR="00FA5469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09E463A5" w14:textId="77777777" w:rsidTr="005B7BFB">
        <w:tc>
          <w:tcPr>
            <w:tcW w:w="1526" w:type="dxa"/>
          </w:tcPr>
          <w:p w14:paraId="249EB82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80AFD10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9B53A9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9E5562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28101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FEBD2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AAE60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48176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7B78BD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7D59E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EEECAB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19CF6026" w14:textId="620AF081" w:rsidR="00FA5469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8B98238" w14:textId="1B370597" w:rsidR="00754D66" w:rsidRDefault="00754D66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DE2782" w14:textId="77777777" w:rsidR="00754D66" w:rsidRPr="005246AD" w:rsidRDefault="00754D66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3A855EA" w14:textId="77777777" w:rsidR="00FA5469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lastRenderedPageBreak/>
        <w:t xml:space="preserve">16. </w:t>
      </w:r>
      <w:r w:rsidR="006276FD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informs me of the physiotherapy treatment options for my problem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6386DCB8" w14:textId="77777777" w:rsidTr="005B7BFB">
        <w:tc>
          <w:tcPr>
            <w:tcW w:w="1526" w:type="dxa"/>
          </w:tcPr>
          <w:p w14:paraId="2BF4D01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9E0EE21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1C6305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D0F9A6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A2FDF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F5CE7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FD732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36AE0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BF11B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187FA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EE5735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47CE724F" w14:textId="77777777" w:rsidR="002245C6" w:rsidRPr="005246AD" w:rsidRDefault="002245C6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56041704" w14:textId="77777777" w:rsidR="002245C6" w:rsidRPr="005246AD" w:rsidRDefault="002245C6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75F3D7E1" w14:textId="36F7A898" w:rsidR="00FA5469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17.</w:t>
      </w:r>
      <w:r w:rsidR="00FA5469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When my physiotherapis</w:t>
      </w:r>
      <w:r w:rsidR="003A4D29">
        <w:rPr>
          <w:rFonts w:ascii="Arial" w:hAnsi="Arial" w:cs="Arial"/>
          <w:i/>
          <w:sz w:val="24"/>
          <w:szCs w:val="24"/>
          <w:lang w:val="en-US"/>
        </w:rPr>
        <w:t>t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 explains exercises or health advice to me, he/she then asks about these and goes over them if nece</w:t>
      </w:r>
      <w:r w:rsidR="003A4D29">
        <w:rPr>
          <w:rFonts w:ascii="Arial" w:hAnsi="Arial" w:cs="Arial"/>
          <w:i/>
          <w:sz w:val="24"/>
          <w:szCs w:val="24"/>
          <w:lang w:val="en-US"/>
        </w:rPr>
        <w:t>s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sary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5246AD" w14:paraId="353769D2" w14:textId="77777777" w:rsidTr="002819CC">
        <w:tc>
          <w:tcPr>
            <w:tcW w:w="1526" w:type="dxa"/>
          </w:tcPr>
          <w:p w14:paraId="26ADD45E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5B8D6EA" w14:textId="77777777" w:rsidR="002819CC" w:rsidRPr="005246AD" w:rsidRDefault="002819CC" w:rsidP="00281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19B4C3" w14:textId="77777777" w:rsidR="002819CC" w:rsidRPr="005246AD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28386A18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74AD89D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64B3DC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B54DAF0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5FDEC3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F1B3CE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8BE54B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E8209A" w14:textId="77777777" w:rsidR="002819CC" w:rsidRPr="005246AD" w:rsidRDefault="00134DE2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29E367C5" w14:textId="77777777" w:rsidR="00121850" w:rsidRPr="005246AD" w:rsidRDefault="00121850" w:rsidP="00647EDC">
      <w:pPr>
        <w:jc w:val="both"/>
        <w:rPr>
          <w:b/>
          <w:lang w:val="en-US"/>
        </w:rPr>
      </w:pPr>
    </w:p>
    <w:p w14:paraId="1410B92D" w14:textId="77777777" w:rsidR="001F3A77" w:rsidRPr="005246AD" w:rsidRDefault="001F3A77" w:rsidP="00BB76D9">
      <w:pPr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18. </w:t>
      </w:r>
      <w:r w:rsidR="004B69C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My physiotherapist makes me believe that I am able to get ahead with my own effort.</w:t>
      </w:r>
      <w:r w:rsidR="00C634B1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5DD9EAE6" w14:textId="77777777" w:rsidTr="005B7BFB">
        <w:tc>
          <w:tcPr>
            <w:tcW w:w="1526" w:type="dxa"/>
          </w:tcPr>
          <w:p w14:paraId="609CA73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4C71DAD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CA60FF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0FF7E6E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4615A8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DB7CA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4A240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55091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49B9E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6E9064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BA61754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0C155D4A" w14:textId="77777777" w:rsidR="001F3A77" w:rsidRPr="005246AD" w:rsidRDefault="001F3A77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AA88A4B" w14:textId="77777777" w:rsidR="001F3A77" w:rsidRPr="005246AD" w:rsidRDefault="001F3A77" w:rsidP="00BB76D9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9.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makes me feel secure in what he says or does during the treatment process. 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289789D3" w14:textId="77777777" w:rsidTr="005B7BFB">
        <w:tc>
          <w:tcPr>
            <w:tcW w:w="1526" w:type="dxa"/>
          </w:tcPr>
          <w:p w14:paraId="1ECE31B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7571F56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5A13DE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EB8D52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D6517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01598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D4EC4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7873B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FD50E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16C5E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DB30A1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588F193A" w14:textId="77777777" w:rsidR="00BB76D9" w:rsidRPr="005246AD" w:rsidRDefault="00BB76D9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</w:p>
    <w:p w14:paraId="04C79B0B" w14:textId="77777777" w:rsidR="001F3A77" w:rsidRPr="005246AD" w:rsidRDefault="001F3A77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20.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My physiotherapist understands how I feel</w:t>
      </w:r>
      <w:r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38E77E9A" w14:textId="77777777" w:rsidTr="005B7BFB">
        <w:tc>
          <w:tcPr>
            <w:tcW w:w="1526" w:type="dxa"/>
          </w:tcPr>
          <w:p w14:paraId="7893A7B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53963CEC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AC05F9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36DEBE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011EC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072C0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312A64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33FEF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CA26C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3D4A8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160C80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23F0B8A8" w14:textId="77777777" w:rsidR="001F3A77" w:rsidRPr="005246AD" w:rsidRDefault="001F3A77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64E8CF49" w14:textId="370F0C8A" w:rsidR="001F3A77" w:rsidRPr="005246AD" w:rsidRDefault="001F3A77" w:rsidP="001F3A77">
      <w:pPr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color w:val="000000" w:themeColor="text1"/>
          <w:lang w:val="en-US"/>
        </w:rPr>
        <w:t>21.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My </w:t>
      </w:r>
      <w:r w:rsidR="003A4D29">
        <w:rPr>
          <w:rFonts w:ascii="Arial" w:hAnsi="Arial" w:cs="Arial"/>
          <w:i/>
          <w:sz w:val="24"/>
          <w:szCs w:val="24"/>
          <w:lang w:val="en-US"/>
        </w:rPr>
        <w:t>physiotherapist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 appears natural, sincere and honest at all times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7F9F1977" w14:textId="77777777" w:rsidTr="005B7BFB">
        <w:tc>
          <w:tcPr>
            <w:tcW w:w="1526" w:type="dxa"/>
          </w:tcPr>
          <w:p w14:paraId="5264FD9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76123B6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A3A3C8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04CEFF0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19B0E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8A4DBE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94C6B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9760B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666CA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64100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CC794A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15A0F706" w14:textId="52545B0F" w:rsidR="001F3A77" w:rsidRDefault="001F3A77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936249F" w14:textId="2210A983" w:rsidR="00754D66" w:rsidRDefault="00754D66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443DAF5" w14:textId="77777777" w:rsidR="00754D66" w:rsidRPr="005246AD" w:rsidRDefault="00754D66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B316058" w14:textId="77777777" w:rsidR="001F3A77" w:rsidRPr="005246AD" w:rsidRDefault="001F3A77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lastRenderedPageBreak/>
        <w:t xml:space="preserve">22. 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I feel that my physiotherapist</w:t>
      </w:r>
      <w:r w:rsidR="001F0AFD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accepts me as I am.</w:t>
      </w:r>
      <w:r w:rsidR="001F0AFD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1E5BCE42" w14:textId="77777777" w:rsidTr="005B7BFB">
        <w:tc>
          <w:tcPr>
            <w:tcW w:w="1526" w:type="dxa"/>
          </w:tcPr>
          <w:p w14:paraId="1049EE8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F5093B8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400283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FAD416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B379F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59E4C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A9573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82CA8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A104D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44B8B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6E952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244B29EF" w14:textId="5F9190A1" w:rsidR="002245C6" w:rsidRPr="005246AD" w:rsidRDefault="002245C6" w:rsidP="00BB76D9">
      <w:pPr>
        <w:pStyle w:val="TableParagraph"/>
        <w:spacing w:line="276" w:lineRule="auto"/>
        <w:ind w:right="85"/>
        <w:jc w:val="both"/>
        <w:rPr>
          <w:i/>
          <w:sz w:val="24"/>
          <w:szCs w:val="24"/>
          <w:lang w:val="en-US"/>
        </w:rPr>
      </w:pPr>
    </w:p>
    <w:p w14:paraId="72946E2B" w14:textId="77777777" w:rsidR="003E065F" w:rsidRPr="005246AD" w:rsidRDefault="005A6D2D" w:rsidP="00BB76D9">
      <w:pPr>
        <w:pStyle w:val="TableParagraph"/>
        <w:spacing w:line="276" w:lineRule="auto"/>
        <w:ind w:right="85"/>
        <w:jc w:val="both"/>
        <w:rPr>
          <w:i/>
          <w:color w:val="000000" w:themeColor="text1"/>
          <w:sz w:val="24"/>
          <w:szCs w:val="24"/>
          <w:lang w:val="en-US"/>
        </w:rPr>
      </w:pPr>
      <w:r w:rsidRPr="005246AD">
        <w:rPr>
          <w:i/>
          <w:sz w:val="24"/>
          <w:szCs w:val="24"/>
          <w:lang w:val="en-US"/>
        </w:rPr>
        <w:t xml:space="preserve">23. </w:t>
      </w:r>
      <w:r w:rsidR="004B69CA" w:rsidRPr="005246AD">
        <w:rPr>
          <w:i/>
          <w:color w:val="000000" w:themeColor="text1"/>
          <w:sz w:val="24"/>
          <w:szCs w:val="24"/>
          <w:lang w:val="en-US"/>
        </w:rPr>
        <w:t xml:space="preserve">I observe a lack of coordination between the team of professionals (physiotherapists, doctors, aids, administration staff, etc.) who attend me. </w:t>
      </w:r>
    </w:p>
    <w:p w14:paraId="4353583D" w14:textId="77777777" w:rsidR="00203063" w:rsidRPr="005246AD" w:rsidRDefault="00203063" w:rsidP="00BB76D9">
      <w:pPr>
        <w:pStyle w:val="TableParagraph"/>
        <w:spacing w:line="276" w:lineRule="auto"/>
        <w:ind w:right="85"/>
        <w:jc w:val="both"/>
        <w:rPr>
          <w:i/>
          <w:color w:val="000000" w:themeColor="text1"/>
          <w:sz w:val="24"/>
          <w:szCs w:val="24"/>
          <w:lang w:val="en-US"/>
        </w:rPr>
      </w:pPr>
    </w:p>
    <w:p w14:paraId="6F6CF64C" w14:textId="46902C47" w:rsidR="003E065F" w:rsidRPr="005246AD" w:rsidRDefault="00203063" w:rsidP="00BB76D9">
      <w:pPr>
        <w:pStyle w:val="TableParagraph"/>
        <w:spacing w:line="276" w:lineRule="auto"/>
        <w:ind w:right="85"/>
        <w:jc w:val="both"/>
        <w:rPr>
          <w:sz w:val="24"/>
          <w:szCs w:val="24"/>
          <w:u w:val="single"/>
          <w:lang w:val="en-US"/>
        </w:rPr>
      </w:pPr>
      <w:r w:rsidRPr="005246AD">
        <w:rPr>
          <w:sz w:val="24"/>
          <w:szCs w:val="24"/>
          <w:u w:val="single"/>
          <w:lang w:val="en-US"/>
        </w:rPr>
        <w:t>(</w:t>
      </w:r>
      <w:r w:rsidR="004B69CA" w:rsidRPr="005246AD">
        <w:rPr>
          <w:sz w:val="24"/>
          <w:szCs w:val="24"/>
          <w:u w:val="single"/>
          <w:lang w:val="en-US"/>
        </w:rPr>
        <w:t>Attention</w:t>
      </w:r>
      <w:r w:rsidR="005A6D2D" w:rsidRPr="005246AD">
        <w:rPr>
          <w:sz w:val="24"/>
          <w:szCs w:val="24"/>
          <w:u w:val="single"/>
          <w:lang w:val="en-US"/>
        </w:rPr>
        <w:t xml:space="preserve">: </w:t>
      </w:r>
      <w:r w:rsidR="004B69CA" w:rsidRPr="005246AD">
        <w:rPr>
          <w:sz w:val="24"/>
          <w:szCs w:val="24"/>
          <w:u w:val="single"/>
          <w:lang w:val="en-US"/>
        </w:rPr>
        <w:t>if you are performing physiotherapy treatment at a center where only the phys</w:t>
      </w:r>
      <w:r w:rsidR="003A4D29">
        <w:rPr>
          <w:sz w:val="24"/>
          <w:szCs w:val="24"/>
          <w:u w:val="single"/>
          <w:lang w:val="en-US"/>
        </w:rPr>
        <w:t>iotherapist works, mark the</w:t>
      </w:r>
      <w:r w:rsidR="004B69CA" w:rsidRPr="005246AD">
        <w:rPr>
          <w:sz w:val="24"/>
          <w:szCs w:val="24"/>
          <w:u w:val="single"/>
          <w:lang w:val="en-US"/>
        </w:rPr>
        <w:t xml:space="preserve"> ‘Not applicable’</w:t>
      </w:r>
      <w:r w:rsidR="003A4D29">
        <w:rPr>
          <w:sz w:val="24"/>
          <w:szCs w:val="24"/>
          <w:u w:val="single"/>
          <w:lang w:val="en-US"/>
        </w:rPr>
        <w:t xml:space="preserve"> box</w:t>
      </w:r>
      <w:r w:rsidRPr="005246AD">
        <w:rPr>
          <w:sz w:val="24"/>
          <w:szCs w:val="24"/>
          <w:u w:val="single"/>
          <w:lang w:val="en-US"/>
        </w:rPr>
        <w:t>)</w:t>
      </w:r>
    </w:p>
    <w:p w14:paraId="4231AF28" w14:textId="77777777" w:rsidR="005A6D2D" w:rsidRPr="005246AD" w:rsidRDefault="005A6D2D" w:rsidP="005A6D2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22575" w:type="dxa"/>
        <w:tblLook w:val="04A0" w:firstRow="1" w:lastRow="0" w:firstColumn="1" w:lastColumn="0" w:noHBand="0" w:noVBand="1"/>
      </w:tblPr>
      <w:tblGrid>
        <w:gridCol w:w="1521"/>
        <w:gridCol w:w="1281"/>
        <w:gridCol w:w="1761"/>
        <w:gridCol w:w="1074"/>
        <w:gridCol w:w="1701"/>
        <w:gridCol w:w="236"/>
        <w:gridCol w:w="1181"/>
        <w:gridCol w:w="2023"/>
        <w:gridCol w:w="1521"/>
        <w:gridCol w:w="1521"/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3E065F" w:rsidRPr="005246AD" w14:paraId="46879D14" w14:textId="77777777" w:rsidTr="003E065F">
        <w:tc>
          <w:tcPr>
            <w:tcW w:w="1521" w:type="dxa"/>
          </w:tcPr>
          <w:p w14:paraId="07195A97" w14:textId="77777777" w:rsidR="003E065F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1281" w:type="dxa"/>
          </w:tcPr>
          <w:p w14:paraId="72B50A26" w14:textId="77777777" w:rsidR="003E065F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761" w:type="dxa"/>
          </w:tcPr>
          <w:p w14:paraId="265355F5" w14:textId="77777777" w:rsidR="003E065F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1074" w:type="dxa"/>
          </w:tcPr>
          <w:p w14:paraId="66155F1C" w14:textId="77777777" w:rsidR="003E065F" w:rsidRPr="005246AD" w:rsidRDefault="00134DE2" w:rsidP="003E06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701" w:type="dxa"/>
          </w:tcPr>
          <w:p w14:paraId="5CEE9D78" w14:textId="77777777" w:rsidR="003E065F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1BFECD" w14:textId="77777777" w:rsidR="003E065F" w:rsidRPr="005246AD" w:rsidRDefault="003E065F" w:rsidP="003E06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520AE220" w14:textId="77777777" w:rsidR="003E065F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691D5CC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23C3A35E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235EFFBA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0E854D5A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Totalmente en desacuerdo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2AF533D0" w14:textId="77777777" w:rsidR="003E065F" w:rsidRPr="005246AD" w:rsidRDefault="003E065F" w:rsidP="00CC79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D17C4B" w14:textId="77777777" w:rsidR="003E065F" w:rsidRPr="005246AD" w:rsidRDefault="003E065F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</w:tcPr>
          <w:p w14:paraId="4E9A18E5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B9E642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</w:tcPr>
          <w:p w14:paraId="5EC31604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i de acuerdo ni en desacuerdo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7D307F73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4896637A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 xml:space="preserve"> De</w:t>
            </w:r>
          </w:p>
          <w:p w14:paraId="4C730D2C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 xml:space="preserve"> 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4CD2041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5B648E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592DA108" w14:textId="77777777" w:rsidR="003E065F" w:rsidRPr="005246AD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Totalmente  de acuerdo</w:t>
            </w:r>
          </w:p>
        </w:tc>
      </w:tr>
    </w:tbl>
    <w:p w14:paraId="5BA1D4B1" w14:textId="77777777" w:rsidR="005A6D2D" w:rsidRPr="005246AD" w:rsidRDefault="005A6D2D" w:rsidP="005A6D2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696EA1" w14:textId="77777777" w:rsidR="005A6D2D" w:rsidRPr="005246AD" w:rsidRDefault="005A6D2D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</w:pPr>
      <w:r w:rsidRPr="005246AD"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  <w:t xml:space="preserve">24. </w:t>
      </w:r>
      <w:r w:rsidR="004B69CA" w:rsidRPr="005246AD">
        <w:rPr>
          <w:rFonts w:ascii="Arial" w:eastAsia="Arial" w:hAnsi="Arial" w:cs="Arial"/>
          <w:i/>
          <w:sz w:val="24"/>
          <w:szCs w:val="24"/>
          <w:lang w:val="en-US" w:eastAsia="es-ES" w:bidi="es-ES"/>
        </w:rPr>
        <w:t xml:space="preserve">I feel that my physiotherapist has autonomy when making decisions about my treatment. </w:t>
      </w:r>
      <w:r w:rsidRPr="005246AD">
        <w:rPr>
          <w:rFonts w:ascii="Arial" w:eastAsia="Arial" w:hAnsi="Arial" w:cs="Arial"/>
          <w:i/>
          <w:sz w:val="24"/>
          <w:szCs w:val="24"/>
          <w:lang w:val="en-US" w:eastAsia="es-ES" w:bidi="es-E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5212D1" w:rsidRPr="005246AD" w14:paraId="6AD75E38" w14:textId="77777777" w:rsidTr="00CC79C5">
        <w:tc>
          <w:tcPr>
            <w:tcW w:w="1526" w:type="dxa"/>
          </w:tcPr>
          <w:p w14:paraId="69C5F8A4" w14:textId="77777777" w:rsidR="005212D1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AE0A9D4" w14:textId="77777777" w:rsidR="005212D1" w:rsidRPr="005246AD" w:rsidRDefault="005212D1" w:rsidP="00CC79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E02CB1" w14:textId="77777777" w:rsidR="005212D1" w:rsidRPr="005246AD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E1F53BF" w14:textId="77777777" w:rsidR="005212D1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DCB13D" w14:textId="77777777" w:rsidR="005212D1" w:rsidRPr="005246AD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882589" w14:textId="77777777" w:rsidR="005212D1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14D155" w14:textId="77777777" w:rsidR="005212D1" w:rsidRPr="005246AD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AF9E8B" w14:textId="77777777" w:rsidR="005212D1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620D4B" w14:textId="77777777" w:rsidR="005212D1" w:rsidRPr="005246AD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A4C512" w14:textId="77777777" w:rsidR="005212D1" w:rsidRPr="005246AD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E2920AC" w14:textId="77777777" w:rsidR="005212D1" w:rsidRPr="005246AD" w:rsidRDefault="00134DE2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63466E39" w14:textId="77777777" w:rsidR="005D5871" w:rsidRPr="005246AD" w:rsidRDefault="005D5871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</w:pPr>
    </w:p>
    <w:p w14:paraId="1FFF5F7E" w14:textId="77777777" w:rsidR="005A6D2D" w:rsidRPr="005246AD" w:rsidRDefault="005A6D2D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</w:pPr>
      <w:r w:rsidRPr="005246AD"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  <w:t xml:space="preserve">25. </w:t>
      </w:r>
      <w:r w:rsidR="00D3683A" w:rsidRPr="005246AD"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  <w:t>I feel that the space where the therapy takes place provides me privacy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36CC1C7B" w14:textId="77777777" w:rsidTr="005B7BFB">
        <w:tc>
          <w:tcPr>
            <w:tcW w:w="1526" w:type="dxa"/>
          </w:tcPr>
          <w:p w14:paraId="22FF35F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3C74D95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F80DB7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6A33155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C6D884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6D09F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24CDB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F4655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9E039C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15879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6FEC4A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4F6D6948" w14:textId="77777777" w:rsidR="005212D1" w:rsidRPr="005246AD" w:rsidRDefault="005212D1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n-US" w:eastAsia="es-ES" w:bidi="es-ES"/>
        </w:rPr>
      </w:pPr>
    </w:p>
    <w:p w14:paraId="336CDDC0" w14:textId="77777777" w:rsidR="00647EDC" w:rsidRPr="005246AD" w:rsidRDefault="005A6D2D" w:rsidP="00647EDC">
      <w:pPr>
        <w:jc w:val="both"/>
        <w:rPr>
          <w:rFonts w:ascii="Arial" w:hAnsi="Arial" w:cs="Arial"/>
          <w:b/>
          <w:i/>
          <w:color w:val="0070C0"/>
          <w:sz w:val="24"/>
          <w:szCs w:val="24"/>
          <w:lang w:val="en-US"/>
        </w:rPr>
      </w:pPr>
      <w:r w:rsidRPr="005246AD">
        <w:rPr>
          <w:rFonts w:ascii="Arial" w:hAnsi="Arial" w:cs="Arial"/>
          <w:i/>
          <w:color w:val="000000" w:themeColor="text1"/>
          <w:lang w:val="en-US"/>
        </w:rPr>
        <w:t>26</w:t>
      </w:r>
      <w:r w:rsidR="00B72ED9" w:rsidRPr="005246AD">
        <w:rPr>
          <w:rFonts w:ascii="Arial" w:hAnsi="Arial" w:cs="Arial"/>
          <w:i/>
          <w:color w:val="000000" w:themeColor="text1"/>
          <w:lang w:val="en-US"/>
        </w:rPr>
        <w:t>.</w:t>
      </w:r>
      <w:r w:rsidR="00740767" w:rsidRPr="005246AD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I feel that the words and gestures of my physiotherapist contradict each other. </w:t>
      </w:r>
      <w:r w:rsidR="007823E2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1FFC53A0" w14:textId="77777777" w:rsidTr="005B7BFB">
        <w:tc>
          <w:tcPr>
            <w:tcW w:w="1526" w:type="dxa"/>
          </w:tcPr>
          <w:p w14:paraId="7283EC7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A1433CD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1428E7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471C8D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3285F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49645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9B25C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E04809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C6A12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2270F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54E5B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2E20EDEE" w14:textId="77777777" w:rsidR="008D4783" w:rsidRPr="005246AD" w:rsidRDefault="008D4783" w:rsidP="00647EDC">
      <w:pPr>
        <w:jc w:val="both"/>
        <w:rPr>
          <w:b/>
          <w:lang w:val="en-US"/>
        </w:rPr>
      </w:pPr>
    </w:p>
    <w:p w14:paraId="40547DE8" w14:textId="2251B22C" w:rsidR="00647EDC" w:rsidRPr="005246AD" w:rsidRDefault="005A6D2D" w:rsidP="00647EDC">
      <w:pPr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27</w:t>
      </w:r>
      <w:r w:rsidR="00B72ED9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.</w:t>
      </w:r>
      <w:r w:rsidR="00FA5469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The tone and volume of </w:t>
      </w:r>
      <w:r w:rsidR="003A4D2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my physiotherapist’s 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voice generate</w:t>
      </w:r>
      <w:r w:rsidR="003A4D2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s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trust. </w:t>
      </w:r>
      <w:r w:rsidR="007823E2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40391FCD" w14:textId="77777777" w:rsidTr="005B7BFB">
        <w:tc>
          <w:tcPr>
            <w:tcW w:w="1526" w:type="dxa"/>
          </w:tcPr>
          <w:p w14:paraId="046EFAD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0999725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483126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F9235F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72C9F7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EF740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43D0F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B38C8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524301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5538D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729E8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6A85C520" w14:textId="77777777" w:rsidR="00FA5469" w:rsidRPr="005246AD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E84BAC" w14:textId="77777777" w:rsidR="00CE51E2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2</w:t>
      </w:r>
      <w:r w:rsidR="005A6D2D" w:rsidRPr="005246AD">
        <w:rPr>
          <w:rFonts w:ascii="Arial" w:hAnsi="Arial" w:cs="Arial"/>
          <w:i/>
          <w:sz w:val="24"/>
          <w:szCs w:val="24"/>
          <w:lang w:val="en-US"/>
        </w:rPr>
        <w:t>8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>My physiotherapist’s gaze generates trust</w:t>
      </w:r>
      <w:r w:rsidR="007823E2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3C69D227" w14:textId="77777777" w:rsidTr="005B7BFB">
        <w:tc>
          <w:tcPr>
            <w:tcW w:w="1526" w:type="dxa"/>
          </w:tcPr>
          <w:p w14:paraId="72ABC04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1FD3A5E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B4ED4F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A00BC4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43BBB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8475A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A26747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60DFF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7BEF8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A0D2C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BC1FF3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42AFF9D6" w14:textId="77777777" w:rsidR="00647EDC" w:rsidRPr="005246AD" w:rsidRDefault="00647EDC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4104E25" w14:textId="77777777" w:rsidR="005D5871" w:rsidRPr="005246AD" w:rsidRDefault="005D5871" w:rsidP="00647EDC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092E59E" w14:textId="77777777" w:rsidR="00647EDC" w:rsidRPr="005246AD" w:rsidRDefault="00B72ED9" w:rsidP="00647EDC">
      <w:pPr>
        <w:jc w:val="both"/>
        <w:rPr>
          <w:color w:val="000000" w:themeColor="text1"/>
          <w:sz w:val="24"/>
          <w:szCs w:val="24"/>
          <w:lang w:val="en-US"/>
        </w:rPr>
      </w:pPr>
      <w:r w:rsidRPr="005246AD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="005A6D2D" w:rsidRPr="005246AD">
        <w:rPr>
          <w:rFonts w:ascii="Arial" w:hAnsi="Arial" w:cs="Arial"/>
          <w:color w:val="000000" w:themeColor="text1"/>
          <w:sz w:val="24"/>
          <w:szCs w:val="24"/>
          <w:lang w:val="en-US"/>
        </w:rPr>
        <w:t>9</w:t>
      </w:r>
      <w:r w:rsidRPr="005246A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>I feel that my physiotherapist is interested in what I say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46968D5F" w14:textId="77777777" w:rsidTr="005B7BFB">
        <w:tc>
          <w:tcPr>
            <w:tcW w:w="1526" w:type="dxa"/>
          </w:tcPr>
          <w:p w14:paraId="0E7FA1C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516D74A1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202691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F747FF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5DE0C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85E98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5D680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6C384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FB8832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8CCE0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C7DDD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18BA508D" w14:textId="77777777" w:rsidR="00647EDC" w:rsidRPr="005246AD" w:rsidRDefault="00647EDC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B0FF4C" w14:textId="77777777" w:rsidR="001C750B" w:rsidRPr="005246AD" w:rsidRDefault="005A6D2D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sz w:val="24"/>
          <w:szCs w:val="24"/>
          <w:lang w:val="en-US"/>
        </w:rPr>
        <w:t>30</w:t>
      </w:r>
      <w:r w:rsidR="00B72ED9" w:rsidRPr="005246AD">
        <w:rPr>
          <w:rFonts w:ascii="Arial" w:hAnsi="Arial" w:cs="Arial"/>
          <w:sz w:val="24"/>
          <w:szCs w:val="24"/>
          <w:lang w:val="en-US"/>
        </w:rPr>
        <w:t>.</w:t>
      </w:r>
      <w:r w:rsidR="001C750B" w:rsidRPr="005246AD">
        <w:rPr>
          <w:rFonts w:ascii="Arial" w:hAnsi="Arial" w:cs="Arial"/>
          <w:sz w:val="24"/>
          <w:szCs w:val="24"/>
          <w:lang w:val="en-US"/>
        </w:rPr>
        <w:t xml:space="preserve">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speaks to me in an easy and simple manner. </w:t>
      </w:r>
      <w:r w:rsidR="00833B86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5998F2C1" w14:textId="77777777" w:rsidTr="005B7BFB">
        <w:tc>
          <w:tcPr>
            <w:tcW w:w="1526" w:type="dxa"/>
          </w:tcPr>
          <w:p w14:paraId="273EEAC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3C21B9A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A9C314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63ADB1D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8BEA8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B0448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42F8C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4F4B3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05D4D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C36E7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F707DD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5BA5B8CB" w14:textId="77777777" w:rsidR="001C750B" w:rsidRPr="005246AD" w:rsidRDefault="001C750B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AF260C" w14:textId="77777777" w:rsidR="00121850" w:rsidRPr="005246AD" w:rsidRDefault="005A6D2D" w:rsidP="007823E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31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>.</w:t>
      </w:r>
      <w:r w:rsidR="00B21F3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knows how to express opinions opposed to mine, without making me feel bad. </w:t>
      </w:r>
      <w:r w:rsidR="00D97F2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5EEF21B2" w14:textId="77777777" w:rsidTr="005B7BFB">
        <w:tc>
          <w:tcPr>
            <w:tcW w:w="1526" w:type="dxa"/>
          </w:tcPr>
          <w:p w14:paraId="7D53A68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D29435F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0A4664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C3B2A9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DEC36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FADBE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D3CB9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365E6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D0B3F7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94F20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16EF8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16EC90D8" w14:textId="77777777" w:rsidR="00647EDC" w:rsidRPr="005246AD" w:rsidRDefault="00647EDC" w:rsidP="00647EDC">
      <w:pPr>
        <w:jc w:val="both"/>
        <w:rPr>
          <w:b/>
          <w:color w:val="0070C0"/>
          <w:lang w:val="en-US"/>
        </w:rPr>
      </w:pPr>
    </w:p>
    <w:p w14:paraId="0C7D6685" w14:textId="77777777" w:rsidR="00307865" w:rsidRPr="005246AD" w:rsidRDefault="00134DE2" w:rsidP="00652779">
      <w:pPr>
        <w:tabs>
          <w:tab w:val="left" w:pos="1035"/>
        </w:tabs>
        <w:jc w:val="center"/>
        <w:rPr>
          <w:rFonts w:ascii="Berlin Sans FB Demi" w:hAnsi="Berlin Sans FB Demi"/>
          <w:b/>
          <w:sz w:val="28"/>
          <w:szCs w:val="28"/>
          <w:lang w:val="en-US"/>
        </w:rPr>
      </w:pPr>
      <w:r w:rsidRPr="005246AD">
        <w:rPr>
          <w:rFonts w:ascii="Berlin Sans FB Demi" w:hAnsi="Berlin Sans FB Demi"/>
          <w:b/>
          <w:sz w:val="28"/>
          <w:szCs w:val="28"/>
          <w:lang w:val="en-US"/>
        </w:rPr>
        <w:t>THANK YOU VERY MUCH FOR YOUR COLLABORATION</w:t>
      </w:r>
      <w:r w:rsidR="00A03B8A" w:rsidRPr="005246AD">
        <w:rPr>
          <w:rFonts w:ascii="Berlin Sans FB Demi" w:hAnsi="Berlin Sans FB Demi"/>
          <w:b/>
          <w:sz w:val="28"/>
          <w:szCs w:val="28"/>
          <w:lang w:val="en-US"/>
        </w:rPr>
        <w:t>!</w:t>
      </w:r>
    </w:p>
    <w:p w14:paraId="41D2AAB2" w14:textId="77777777" w:rsidR="00307865" w:rsidRPr="005246AD" w:rsidRDefault="00307865" w:rsidP="004351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9EB5936" w14:textId="77777777" w:rsidR="002A577B" w:rsidRPr="005246AD" w:rsidRDefault="002A577B" w:rsidP="004351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2A577B" w:rsidRPr="005246AD" w:rsidSect="00CB599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6C26D" w14:textId="77777777" w:rsidR="003C2051" w:rsidRDefault="003C2051" w:rsidP="005C27C4">
      <w:pPr>
        <w:spacing w:after="0" w:line="240" w:lineRule="auto"/>
      </w:pPr>
      <w:r>
        <w:separator/>
      </w:r>
    </w:p>
  </w:endnote>
  <w:endnote w:type="continuationSeparator" w:id="0">
    <w:p w14:paraId="62E20DC9" w14:textId="77777777" w:rsidR="003C2051" w:rsidRDefault="003C2051" w:rsidP="005C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rlin Sans FB Demi">
    <w:altName w:val="Segoe Script"/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9682568"/>
      <w:docPartObj>
        <w:docPartGallery w:val="Page Numbers (Bottom of Page)"/>
        <w:docPartUnique/>
      </w:docPartObj>
    </w:sdtPr>
    <w:sdtEndPr/>
    <w:sdtContent>
      <w:p w14:paraId="5C2B10FF" w14:textId="49C036E9" w:rsidR="00C634B1" w:rsidRDefault="00D55FFB">
        <w:pPr>
          <w:pStyle w:val="Piedepgina"/>
          <w:jc w:val="center"/>
        </w:pPr>
        <w:r>
          <w:rPr>
            <w:noProof/>
            <w:lang w:val="es-ES"/>
          </w:rPr>
          <w:fldChar w:fldCharType="begin"/>
        </w:r>
        <w:r w:rsidR="00C634B1">
          <w:rPr>
            <w:noProof/>
            <w:lang w:val="es-ES"/>
          </w:rPr>
          <w:instrText>PAGE   \* MERGEFORMAT</w:instrText>
        </w:r>
        <w:r>
          <w:rPr>
            <w:noProof/>
            <w:lang w:val="es-ES"/>
          </w:rPr>
          <w:fldChar w:fldCharType="separate"/>
        </w:r>
        <w:r w:rsidR="00232B05">
          <w:rPr>
            <w:noProof/>
            <w:lang w:val="es-ES"/>
          </w:rPr>
          <w:t>6</w:t>
        </w:r>
        <w:r>
          <w:rPr>
            <w:noProof/>
            <w:lang w:val="es-ES"/>
          </w:rPr>
          <w:fldChar w:fldCharType="end"/>
        </w:r>
      </w:p>
    </w:sdtContent>
  </w:sdt>
  <w:p w14:paraId="28D9A36F" w14:textId="78FB8DC0" w:rsidR="002245C6" w:rsidRDefault="00232B05" w:rsidP="00265184">
    <w:pPr>
      <w:pStyle w:val="Piedepgina"/>
      <w:jc w:val="center"/>
    </w:pPr>
    <w:r w:rsidRPr="00232B05">
      <w:t>SCALE ON PERSON-CENTERED THERAPEUTIC RELATIONSHIPS IN PHYSIOTHERAPY (PCTR-PT scale</w:t>
    </w:r>
    <w:r>
      <w:t xml:space="preserve">) </w:t>
    </w:r>
    <w:r w:rsidR="002245C6">
      <w:t>2019.</w:t>
    </w:r>
    <w:r>
      <w:t xml:space="preserve"> </w:t>
    </w:r>
    <w:r w:rsidR="00754D66">
      <w:t>Rodríguez-Nogueira</w:t>
    </w:r>
    <w:r w:rsidR="002245C6">
      <w:t xml:space="preserve"> O</w:t>
    </w:r>
    <w:r w:rsidR="00754D66">
      <w:t>, Morera-Balaguer</w:t>
    </w:r>
    <w:r w:rsidR="00265184">
      <w:t xml:space="preserve"> J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7FE24" w14:textId="77777777" w:rsidR="003C2051" w:rsidRDefault="003C2051" w:rsidP="005C27C4">
      <w:pPr>
        <w:spacing w:after="0" w:line="240" w:lineRule="auto"/>
      </w:pPr>
      <w:r>
        <w:separator/>
      </w:r>
    </w:p>
  </w:footnote>
  <w:footnote w:type="continuationSeparator" w:id="0">
    <w:p w14:paraId="44C6916D" w14:textId="77777777" w:rsidR="003C2051" w:rsidRDefault="003C2051" w:rsidP="005C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)"/>
      <w:lvlJc w:val="left"/>
      <w:pPr>
        <w:ind w:left="0" w:hanging="288"/>
      </w:pPr>
      <w:rPr>
        <w:rFonts w:ascii="Calibri" w:hAnsi="Calibri" w:cs="Calibri"/>
        <w:b w:val="0"/>
        <w:bCs w:val="0"/>
        <w:w w:val="100"/>
        <w:sz w:val="28"/>
        <w:szCs w:val="28"/>
      </w:rPr>
    </w:lvl>
    <w:lvl w:ilvl="1">
      <w:numFmt w:val="bullet"/>
      <w:lvlText w:val="•"/>
      <w:lvlJc w:val="left"/>
      <w:pPr>
        <w:ind w:left="972" w:hanging="288"/>
      </w:pPr>
    </w:lvl>
    <w:lvl w:ilvl="2">
      <w:numFmt w:val="bullet"/>
      <w:lvlText w:val="•"/>
      <w:lvlJc w:val="left"/>
      <w:pPr>
        <w:ind w:left="1947" w:hanging="288"/>
      </w:pPr>
    </w:lvl>
    <w:lvl w:ilvl="3">
      <w:numFmt w:val="bullet"/>
      <w:lvlText w:val="•"/>
      <w:lvlJc w:val="left"/>
      <w:pPr>
        <w:ind w:left="2921" w:hanging="288"/>
      </w:pPr>
    </w:lvl>
    <w:lvl w:ilvl="4">
      <w:numFmt w:val="bullet"/>
      <w:lvlText w:val="•"/>
      <w:lvlJc w:val="left"/>
      <w:pPr>
        <w:ind w:left="3896" w:hanging="288"/>
      </w:pPr>
    </w:lvl>
    <w:lvl w:ilvl="5">
      <w:numFmt w:val="bullet"/>
      <w:lvlText w:val="•"/>
      <w:lvlJc w:val="left"/>
      <w:pPr>
        <w:ind w:left="4871" w:hanging="288"/>
      </w:pPr>
    </w:lvl>
    <w:lvl w:ilvl="6">
      <w:numFmt w:val="bullet"/>
      <w:lvlText w:val="•"/>
      <w:lvlJc w:val="left"/>
      <w:pPr>
        <w:ind w:left="5845" w:hanging="288"/>
      </w:pPr>
    </w:lvl>
    <w:lvl w:ilvl="7">
      <w:numFmt w:val="bullet"/>
      <w:lvlText w:val="•"/>
      <w:lvlJc w:val="left"/>
      <w:pPr>
        <w:ind w:left="6820" w:hanging="288"/>
      </w:pPr>
    </w:lvl>
    <w:lvl w:ilvl="8">
      <w:numFmt w:val="bullet"/>
      <w:lvlText w:val="•"/>
      <w:lvlJc w:val="left"/>
      <w:pPr>
        <w:ind w:left="7795" w:hanging="288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A5"/>
    <w:rsid w:val="00011C9D"/>
    <w:rsid w:val="000156EC"/>
    <w:rsid w:val="00044CE2"/>
    <w:rsid w:val="00054279"/>
    <w:rsid w:val="00070D7B"/>
    <w:rsid w:val="0009406C"/>
    <w:rsid w:val="000A0FF3"/>
    <w:rsid w:val="000C7C47"/>
    <w:rsid w:val="00101553"/>
    <w:rsid w:val="0010353A"/>
    <w:rsid w:val="00107C67"/>
    <w:rsid w:val="001163AE"/>
    <w:rsid w:val="00121850"/>
    <w:rsid w:val="00121FF7"/>
    <w:rsid w:val="0013445D"/>
    <w:rsid w:val="00134DE2"/>
    <w:rsid w:val="00155E9B"/>
    <w:rsid w:val="00167DC6"/>
    <w:rsid w:val="0017575E"/>
    <w:rsid w:val="001A29EE"/>
    <w:rsid w:val="001A37D9"/>
    <w:rsid w:val="001C1763"/>
    <w:rsid w:val="001C750B"/>
    <w:rsid w:val="001F0AFD"/>
    <w:rsid w:val="001F3A77"/>
    <w:rsid w:val="00202BA4"/>
    <w:rsid w:val="00203063"/>
    <w:rsid w:val="00223FB9"/>
    <w:rsid w:val="002245C6"/>
    <w:rsid w:val="00232B05"/>
    <w:rsid w:val="002356A2"/>
    <w:rsid w:val="0026153D"/>
    <w:rsid w:val="00265184"/>
    <w:rsid w:val="002724AA"/>
    <w:rsid w:val="0027694F"/>
    <w:rsid w:val="002819CC"/>
    <w:rsid w:val="002A577B"/>
    <w:rsid w:val="002C22CF"/>
    <w:rsid w:val="002C32F6"/>
    <w:rsid w:val="002E4CCD"/>
    <w:rsid w:val="00307865"/>
    <w:rsid w:val="0031565E"/>
    <w:rsid w:val="003425C3"/>
    <w:rsid w:val="00356733"/>
    <w:rsid w:val="0037570D"/>
    <w:rsid w:val="00377C2E"/>
    <w:rsid w:val="003A4D29"/>
    <w:rsid w:val="003C2051"/>
    <w:rsid w:val="003D39D8"/>
    <w:rsid w:val="003E065F"/>
    <w:rsid w:val="003E187F"/>
    <w:rsid w:val="003F3727"/>
    <w:rsid w:val="00401EB0"/>
    <w:rsid w:val="00420F4E"/>
    <w:rsid w:val="0042598D"/>
    <w:rsid w:val="004300E5"/>
    <w:rsid w:val="004332FD"/>
    <w:rsid w:val="00435133"/>
    <w:rsid w:val="0043751E"/>
    <w:rsid w:val="00451060"/>
    <w:rsid w:val="00452E2C"/>
    <w:rsid w:val="004606A5"/>
    <w:rsid w:val="004722C9"/>
    <w:rsid w:val="0047233B"/>
    <w:rsid w:val="00476CD8"/>
    <w:rsid w:val="004A22DB"/>
    <w:rsid w:val="004A3C92"/>
    <w:rsid w:val="004B05F4"/>
    <w:rsid w:val="004B69CA"/>
    <w:rsid w:val="005212D1"/>
    <w:rsid w:val="005246AD"/>
    <w:rsid w:val="00537566"/>
    <w:rsid w:val="00557EFD"/>
    <w:rsid w:val="00566691"/>
    <w:rsid w:val="005869CD"/>
    <w:rsid w:val="00587CC6"/>
    <w:rsid w:val="005A6D2D"/>
    <w:rsid w:val="005C27C4"/>
    <w:rsid w:val="005D5871"/>
    <w:rsid w:val="005F1F62"/>
    <w:rsid w:val="005F7F92"/>
    <w:rsid w:val="0060316A"/>
    <w:rsid w:val="00603F8E"/>
    <w:rsid w:val="0060617B"/>
    <w:rsid w:val="006276FD"/>
    <w:rsid w:val="00647EDC"/>
    <w:rsid w:val="00652779"/>
    <w:rsid w:val="006B218D"/>
    <w:rsid w:val="006B276F"/>
    <w:rsid w:val="006C5887"/>
    <w:rsid w:val="006D4904"/>
    <w:rsid w:val="00712945"/>
    <w:rsid w:val="00721EF4"/>
    <w:rsid w:val="007240F9"/>
    <w:rsid w:val="0072416C"/>
    <w:rsid w:val="00740767"/>
    <w:rsid w:val="00747941"/>
    <w:rsid w:val="00754D66"/>
    <w:rsid w:val="007823E2"/>
    <w:rsid w:val="00787819"/>
    <w:rsid w:val="0078789B"/>
    <w:rsid w:val="007A03CD"/>
    <w:rsid w:val="007B1840"/>
    <w:rsid w:val="007B2521"/>
    <w:rsid w:val="007B3B47"/>
    <w:rsid w:val="007F6712"/>
    <w:rsid w:val="00814451"/>
    <w:rsid w:val="00833B86"/>
    <w:rsid w:val="008360B7"/>
    <w:rsid w:val="008400C3"/>
    <w:rsid w:val="00863288"/>
    <w:rsid w:val="00876D87"/>
    <w:rsid w:val="008835F2"/>
    <w:rsid w:val="00885596"/>
    <w:rsid w:val="008925ED"/>
    <w:rsid w:val="008C7AF0"/>
    <w:rsid w:val="008D1A39"/>
    <w:rsid w:val="008D4783"/>
    <w:rsid w:val="008D61E7"/>
    <w:rsid w:val="008E60DF"/>
    <w:rsid w:val="008F13A5"/>
    <w:rsid w:val="00900BA1"/>
    <w:rsid w:val="00946FF3"/>
    <w:rsid w:val="00957C50"/>
    <w:rsid w:val="0097143F"/>
    <w:rsid w:val="00971CA9"/>
    <w:rsid w:val="0098164F"/>
    <w:rsid w:val="009C0031"/>
    <w:rsid w:val="009E6FC6"/>
    <w:rsid w:val="009E7D16"/>
    <w:rsid w:val="00A02F77"/>
    <w:rsid w:val="00A03B8A"/>
    <w:rsid w:val="00A25FB3"/>
    <w:rsid w:val="00A2788E"/>
    <w:rsid w:val="00A426D5"/>
    <w:rsid w:val="00A42FA8"/>
    <w:rsid w:val="00A5458D"/>
    <w:rsid w:val="00A7284E"/>
    <w:rsid w:val="00A93B11"/>
    <w:rsid w:val="00AA1C02"/>
    <w:rsid w:val="00AB2F6D"/>
    <w:rsid w:val="00AF0BF4"/>
    <w:rsid w:val="00AF5B16"/>
    <w:rsid w:val="00AF6A97"/>
    <w:rsid w:val="00B050A6"/>
    <w:rsid w:val="00B21F35"/>
    <w:rsid w:val="00B72ED9"/>
    <w:rsid w:val="00B8530A"/>
    <w:rsid w:val="00B86EA1"/>
    <w:rsid w:val="00B957B3"/>
    <w:rsid w:val="00B979C1"/>
    <w:rsid w:val="00BA7F56"/>
    <w:rsid w:val="00BB76D9"/>
    <w:rsid w:val="00BC19CF"/>
    <w:rsid w:val="00BD27BC"/>
    <w:rsid w:val="00C01C6A"/>
    <w:rsid w:val="00C530F3"/>
    <w:rsid w:val="00C634B1"/>
    <w:rsid w:val="00C77F4C"/>
    <w:rsid w:val="00C8127F"/>
    <w:rsid w:val="00C8291E"/>
    <w:rsid w:val="00C91273"/>
    <w:rsid w:val="00CA6E71"/>
    <w:rsid w:val="00CB5991"/>
    <w:rsid w:val="00CE51E2"/>
    <w:rsid w:val="00CF20C5"/>
    <w:rsid w:val="00D00F0B"/>
    <w:rsid w:val="00D110B7"/>
    <w:rsid w:val="00D20076"/>
    <w:rsid w:val="00D2792F"/>
    <w:rsid w:val="00D3683A"/>
    <w:rsid w:val="00D55FFB"/>
    <w:rsid w:val="00D97F25"/>
    <w:rsid w:val="00DA3593"/>
    <w:rsid w:val="00DE43BE"/>
    <w:rsid w:val="00E2438E"/>
    <w:rsid w:val="00E56500"/>
    <w:rsid w:val="00EA643C"/>
    <w:rsid w:val="00EC4533"/>
    <w:rsid w:val="00EE60E5"/>
    <w:rsid w:val="00F47A40"/>
    <w:rsid w:val="00F62E29"/>
    <w:rsid w:val="00F70440"/>
    <w:rsid w:val="00F73991"/>
    <w:rsid w:val="00F774FE"/>
    <w:rsid w:val="00FA5469"/>
    <w:rsid w:val="00FF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E9BB7C"/>
  <w15:docId w15:val="{F4291C5F-B329-4DFE-AB2E-395EAD3C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33B"/>
    <w:rPr>
      <w:lang w:val="es-ES_tradnl"/>
    </w:rPr>
  </w:style>
  <w:style w:type="paragraph" w:styleId="Ttulo1">
    <w:name w:val="heading 1"/>
    <w:basedOn w:val="Normal"/>
    <w:next w:val="Normal"/>
    <w:link w:val="Ttulo1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/>
      <w:outlineLvl w:val="0"/>
    </w:pPr>
    <w:rPr>
      <w:rFonts w:ascii="Calibri" w:eastAsiaTheme="minorEastAsia" w:hAnsi="Calibri" w:cs="Calibri"/>
      <w:b/>
      <w:bCs/>
      <w:sz w:val="28"/>
      <w:szCs w:val="2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44"/>
      <w:outlineLvl w:val="1"/>
    </w:pPr>
    <w:rPr>
      <w:rFonts w:ascii="Calibri" w:eastAsiaTheme="minorEastAsia" w:hAnsi="Calibri" w:cs="Calibri"/>
      <w:sz w:val="28"/>
      <w:szCs w:val="2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47ED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lang w:val="es-ES" w:eastAsia="es-ES" w:bidi="es-ES"/>
    </w:rPr>
  </w:style>
  <w:style w:type="character" w:customStyle="1" w:styleId="Ttulo1Car">
    <w:name w:val="Título 1 Car"/>
    <w:basedOn w:val="Fuentedeprrafopredeter"/>
    <w:link w:val="Ttulo1"/>
    <w:uiPriority w:val="1"/>
    <w:rsid w:val="00CA6E71"/>
    <w:rPr>
      <w:rFonts w:ascii="Calibri" w:eastAsiaTheme="minorEastAsia" w:hAnsi="Calibri" w:cs="Calibri"/>
      <w:b/>
      <w:bCs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1"/>
    <w:rsid w:val="00CA6E71"/>
    <w:rPr>
      <w:rFonts w:ascii="Calibri" w:eastAsiaTheme="minorEastAsia" w:hAnsi="Calibri" w:cs="Calibri"/>
      <w:sz w:val="28"/>
      <w:szCs w:val="28"/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b/>
      <w:bCs/>
      <w:i/>
      <w:iCs/>
      <w:sz w:val="26"/>
      <w:szCs w:val="26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A6E71"/>
    <w:rPr>
      <w:rFonts w:ascii="Arial" w:eastAsiaTheme="minorEastAsia" w:hAnsi="Arial" w:cs="Arial"/>
      <w:b/>
      <w:bCs/>
      <w:i/>
      <w:iCs/>
      <w:sz w:val="26"/>
      <w:szCs w:val="26"/>
      <w:lang w:eastAsia="es-ES"/>
    </w:rPr>
  </w:style>
  <w:style w:type="paragraph" w:styleId="Prrafodelista">
    <w:name w:val="List Paragraph"/>
    <w:basedOn w:val="Normal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 w:right="1478"/>
    </w:pPr>
    <w:rPr>
      <w:rFonts w:ascii="Calibri" w:eastAsiaTheme="minorEastAsia" w:hAnsi="Calibri" w:cs="Calibri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27C4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27C4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38E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433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32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32F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3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32FD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B69A8-A113-4D06-918C-66EAEA75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8</Words>
  <Characters>5384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scar</dc:creator>
  <cp:lastModifiedBy>Jaime Vicente Morera Balaguer</cp:lastModifiedBy>
  <cp:revision>2</cp:revision>
  <dcterms:created xsi:type="dcterms:W3CDTF">2019-12-17T10:41:00Z</dcterms:created>
  <dcterms:modified xsi:type="dcterms:W3CDTF">2019-12-17T10:41:00Z</dcterms:modified>
</cp:coreProperties>
</file>